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35F57" w14:textId="63188EB3" w:rsidR="00455A15" w:rsidRPr="00455A15" w:rsidRDefault="00455A15">
      <w:pPr>
        <w:rPr>
          <w:rFonts w:ascii="Times New Roman" w:hAnsi="Times New Roman" w:cs="Times New Roman"/>
          <w:b/>
          <w:bCs/>
          <w:sz w:val="22"/>
        </w:rPr>
      </w:pPr>
      <w:r w:rsidRPr="00455A15">
        <w:rPr>
          <w:rFonts w:ascii="Times New Roman" w:hAnsi="Times New Roman" w:cs="Times New Roman"/>
          <w:b/>
          <w:bCs/>
          <w:sz w:val="22"/>
        </w:rPr>
        <w:t>Supplementary tables</w:t>
      </w:r>
    </w:p>
    <w:tbl>
      <w:tblPr>
        <w:tblW w:w="10102" w:type="dxa"/>
        <w:tblLook w:val="04A0" w:firstRow="1" w:lastRow="0" w:firstColumn="1" w:lastColumn="0" w:noHBand="0" w:noVBand="1"/>
      </w:tblPr>
      <w:tblGrid>
        <w:gridCol w:w="1516"/>
        <w:gridCol w:w="1359"/>
        <w:gridCol w:w="1359"/>
        <w:gridCol w:w="1315"/>
        <w:gridCol w:w="1359"/>
        <w:gridCol w:w="939"/>
        <w:gridCol w:w="916"/>
        <w:gridCol w:w="1339"/>
      </w:tblGrid>
      <w:tr w:rsidR="00455A15" w:rsidRPr="00455A15" w14:paraId="0A8A5BFE" w14:textId="77777777" w:rsidTr="00455A15">
        <w:trPr>
          <w:trHeight w:val="280"/>
        </w:trPr>
        <w:tc>
          <w:tcPr>
            <w:tcW w:w="78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FF8C" w14:textId="77777777" w:rsidR="00455A15" w:rsidRPr="00455A15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. Clinical characteristics of subjects with ICP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955F" w14:textId="77777777" w:rsidR="00455A15" w:rsidRPr="00455A15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2C8F" w14:textId="77777777" w:rsidR="00455A15" w:rsidRPr="00455A15" w:rsidRDefault="00455A15" w:rsidP="00455A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55A15" w:rsidRPr="00455A15" w14:paraId="65625BDD" w14:textId="77777777" w:rsidTr="00455A15">
        <w:trPr>
          <w:trHeight w:val="105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7E44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D832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71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D900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P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74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BA8C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ICP</w:t>
            </w:r>
            <w:proofErr w:type="spellEnd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55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779C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P_TBA10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9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838DE" w14:textId="058FEA8D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(ICP </w:t>
            </w: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TL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A4123" w14:textId="7D25D44C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ICP</w:t>
            </w:r>
            <w:proofErr w:type="spellEnd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TL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1C72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(ICP_TBA10 </w:t>
            </w: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TL)</w:t>
            </w:r>
          </w:p>
        </w:tc>
      </w:tr>
      <w:tr w:rsidR="00455A15" w:rsidRPr="00455A15" w14:paraId="2C1B09B5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B23C0" w14:textId="2F4E66D7" w:rsidR="00455A15" w:rsidRPr="00455923" w:rsidRDefault="00764F44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ampling </w:t>
            </w:r>
            <w:r w:rsidR="00455A15"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 (week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736E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8(±2.5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1C73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8(±2.86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50CC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2 (±2.8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73EA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9(±2.9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B4DE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9855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C56C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</w:tr>
      <w:tr w:rsidR="00455A15" w:rsidRPr="00455A15" w14:paraId="6636F15D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03BAC" w14:textId="6DCC0A10" w:rsidR="00455A15" w:rsidRPr="00455923" w:rsidRDefault="00764F44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iagnosis </w:t>
            </w:r>
            <w:r w:rsidR="00455A15"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 (week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E03E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9C87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47(±11.07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CFCA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20 (±5.8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5C17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9 (±2.2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C365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CA8E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879D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455A15" w:rsidRPr="00455A15" w14:paraId="4FBC5FEC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668D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livery GA (week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08A6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9(±0.6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933E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35(±2.16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0DF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31 (±2.3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7D5F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9(±1.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9296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2E-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5E36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3E-1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1CCD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1E-09</w:t>
            </w:r>
          </w:p>
        </w:tc>
      </w:tr>
      <w:tr w:rsidR="00455A15" w:rsidRPr="00455A15" w14:paraId="3EBE71CE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8C3D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 fetus (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EDB0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(63.1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5DBB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(51.35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B919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56.3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177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36.8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70B7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0C3C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29AE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455A15" w:rsidRPr="00455A15" w14:paraId="73E6E3BF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0C16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ernal age (year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876E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66(±3.6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5E6F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66(±4.19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9646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38 (±3.9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E57E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7(±4.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F1C8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51D5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346F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</w:tr>
      <w:tr w:rsidR="00455A15" w:rsidRPr="00455A15" w14:paraId="7C8BD494" w14:textId="77777777" w:rsidTr="00455A15">
        <w:trPr>
          <w:trHeight w:val="61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C0B0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-pregnancy BMI (kg/m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0C48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4(±2.2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FF13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7(±2.74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5AF2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2 (±2.6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D8C1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31(±2.8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514A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6BFA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4751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</w:tr>
      <w:tr w:rsidR="00455A15" w:rsidRPr="00455A15" w14:paraId="387B2C40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35F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D21E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CCC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33.78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F903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32.7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B78C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36.8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6119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4E-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D7B6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15E-1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455C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7E-08</w:t>
            </w:r>
          </w:p>
        </w:tc>
      </w:tr>
      <w:tr w:rsidR="00455A15" w:rsidRPr="00455A15" w14:paraId="7D0CAB92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D6A3D" w14:textId="77777777" w:rsidR="00455A15" w:rsidRPr="00455923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set of labor, n (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A1F1" w14:textId="77777777" w:rsidR="00455A15" w:rsidRPr="00455923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7717" w14:textId="77777777" w:rsidR="00455A15" w:rsidRPr="00455923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6D58" w14:textId="77777777" w:rsidR="00455A15" w:rsidRPr="00455923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A774" w14:textId="77777777" w:rsidR="00455A15" w:rsidRPr="00455923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E8DA" w14:textId="77777777" w:rsidR="00455A15" w:rsidRPr="00455923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D9A0" w14:textId="77777777" w:rsidR="00455A15" w:rsidRPr="00455923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8E37" w14:textId="77777777" w:rsidR="00455A15" w:rsidRPr="00455923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5A15" w:rsidRPr="00455A15" w14:paraId="02DCF1F3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F24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745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56.1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73C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1.62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D0F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5.4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48E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5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F12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147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70F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5A15" w:rsidRPr="00455A15" w14:paraId="12A59C74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985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esarean section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5F9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 (43.8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716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77.33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9FB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 (75.5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AEB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 (89.4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630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63F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620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55A15" w:rsidRPr="00455A15" w14:paraId="724EE1A7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FCAA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BA (µmol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F6C6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(±1.0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F44C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5(±6.93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E3C1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 (±2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4286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(±6.1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DEBE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12E-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FE58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01E-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4E8A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23E-13</w:t>
            </w:r>
          </w:p>
        </w:tc>
      </w:tr>
      <w:tr w:rsidR="00455A15" w:rsidRPr="00455A15" w14:paraId="2293F53A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3B57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62C9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(±6.1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96ED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05(±17.45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D8A1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3 (±18.7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679D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9(±12.5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D8B9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3E-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01EA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1E-0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5CD5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</w:tr>
      <w:tr w:rsidR="00455A15" w:rsidRPr="00455A15" w14:paraId="684A544F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36B6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BB37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2(±3.5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FE74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09(±8.24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8072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6 (±8.9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728E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4(±5.7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9EA0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512B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D066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455A15" w:rsidRPr="00455A15" w14:paraId="47EE1219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146D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6C44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3(±6.1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39C8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4(±11.13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983C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5 (±12.0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0FF6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5(±6.3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2B5E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6F6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0EF6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</w:tr>
      <w:tr w:rsidR="00455A15" w:rsidRPr="00455A15" w14:paraId="2096C882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9195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 (g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D99F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17(±3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8422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5(±3.39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F304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75 (±3.5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B162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77(±3.0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D257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31DA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6285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</w:tr>
      <w:tr w:rsidR="00455A15" w:rsidRPr="00455A15" w14:paraId="752081CC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6E57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DCF9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4(±2.2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180A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15(±2.07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1C51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8 (±1.9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1BF5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49(±2.2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6663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C1E4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1680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1</w:t>
            </w:r>
          </w:p>
        </w:tc>
      </w:tr>
      <w:tr w:rsidR="00455A15" w:rsidRPr="00455A15" w14:paraId="4E9BD8BC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0643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obulin (g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1B4F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4(±3.0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7AAD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35(±2.98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0D3E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38 (±3.0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E967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7(±2.8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03B7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6EA7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E096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</w:tr>
      <w:tr w:rsidR="00455A15" w:rsidRPr="00455A15" w14:paraId="3CA7BA48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68B1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</w:t>
            </w: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/Globulin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3200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(±0.1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FFC7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(±0.19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43D5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 (±0.1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2F49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(±0.2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EE25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DB2D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1D0E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</w:tr>
      <w:tr w:rsidR="00455A15" w:rsidRPr="00455A15" w14:paraId="1A744233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234E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L-T (µmol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32B4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1(±3.2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F00B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(±2.87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BCE8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1 (±3.0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F5E6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5(±2.1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62A5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3A5B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97AA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455A15" w:rsidRPr="00455A15" w14:paraId="5FC42225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C61F6" w14:textId="47AAFE59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L-D (µmol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7067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(±1.4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0C77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(±1.22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038A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5 (±1.3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B440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9(±0.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C973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1929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25A0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 w:rsidR="00455A15" w:rsidRPr="00455A15" w14:paraId="322B7345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EC56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glyceride (mmol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8B43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(±0.5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6CF7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(±0.46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0FFA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±0.4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B891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(±0.4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5E44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3843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3CE3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 w:rsidR="00455A15" w:rsidRPr="00455A15" w14:paraId="568182DA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1DCA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A000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18(±32.1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FE9D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48(±34.52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A495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43 (±34.3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BD0C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7(±35.8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5B4D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785D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5FB2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0</w:t>
            </w:r>
          </w:p>
        </w:tc>
      </w:tr>
      <w:tr w:rsidR="00455A15" w:rsidRPr="00455A15" w14:paraId="5DC8A58A" w14:textId="77777777" w:rsidTr="00455A15">
        <w:trPr>
          <w:trHeight w:val="5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5C40E" w14:textId="05EC83F6" w:rsidR="00455A15" w:rsidRPr="00455923" w:rsidRDefault="005F6489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olesterol </w:t>
            </w:r>
            <w:r w:rsidR="00455A15"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F254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2(±0.7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5E69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(±0.78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CFC5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 (±0.7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A41C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(±0.7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9EF1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54A7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6E1F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455A15" w:rsidRPr="00455A15" w14:paraId="24485FDB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377E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C7BF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(±0.3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B92E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(±0.36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FBDA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 (±0.3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A79D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(±0.3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026D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EA66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27BE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455A15" w:rsidRPr="00455A15" w14:paraId="7A657B60" w14:textId="77777777" w:rsidTr="00455A15">
        <w:trPr>
          <w:trHeight w:val="28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2269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FDE2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(±0.6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B445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(±0.69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93E8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 (±0.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FBB9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(±0.6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CA32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C604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6F58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</w:tr>
    </w:tbl>
    <w:p w14:paraId="422AF78C" w14:textId="50351E84" w:rsidR="00455A15" w:rsidRPr="00455A15" w:rsidRDefault="00455A15" w:rsidP="00455A15">
      <w:pPr>
        <w:spacing w:line="480" w:lineRule="auto"/>
        <w:rPr>
          <w:rFonts w:ascii="Times New Roman" w:hAnsi="Times New Roman" w:cs="Times New Roman"/>
          <w:sz w:val="22"/>
        </w:rPr>
      </w:pPr>
      <w:r w:rsidRPr="00455A15">
        <w:rPr>
          <w:rFonts w:ascii="Times New Roman" w:hAnsi="Times New Roman" w:cs="Times New Roman"/>
          <w:sz w:val="22"/>
        </w:rPr>
        <w:lastRenderedPageBreak/>
        <w:t xml:space="preserve">Continuous variables were presented as mean ± SD. Categorical variables were presented as the frequency and proportion of patients in each category. </w:t>
      </w:r>
      <w:r w:rsidRPr="00455923">
        <w:rPr>
          <w:rFonts w:ascii="Times New Roman" w:hAnsi="Times New Roman" w:cs="Times New Roman"/>
          <w:i/>
          <w:iCs/>
          <w:sz w:val="22"/>
        </w:rPr>
        <w:t>P</w:t>
      </w:r>
      <w:r w:rsidRPr="00455A15">
        <w:rPr>
          <w:rFonts w:ascii="Times New Roman" w:hAnsi="Times New Roman" w:cs="Times New Roman"/>
          <w:sz w:val="22"/>
        </w:rPr>
        <w:t xml:space="preserve"> values were calculated using Fisher’s exact test for categorical variables and using Wilcoxon’s rank-sum test for continuous variables. GA, gestational age; BMI, body mass index; TBA, total biliary acid; ALT, alanine aminotransferase; AST, aspartate aminotransferase; GGT, γ-glutamyl transpeptidase; TP, total protein; BIL-T, total bilirubin; BIL-D, direct bilirubin; ALP, alkaline phosphatase; HDL, high-density lipoprotein; LDL, low-density lipoprotein. n/a, not applicable.</w:t>
      </w:r>
    </w:p>
    <w:p w14:paraId="3C2AD705" w14:textId="5287A7B1" w:rsidR="00455A15" w:rsidRDefault="00455A15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9391914" w14:textId="77777777" w:rsidR="00455A15" w:rsidRPr="00455A15" w:rsidRDefault="00455A15">
      <w:pPr>
        <w:rPr>
          <w:rFonts w:ascii="Times New Roman" w:hAnsi="Times New Roman" w:cs="Times New Roman"/>
          <w:sz w:val="22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1780"/>
        <w:gridCol w:w="2120"/>
        <w:gridCol w:w="780"/>
        <w:gridCol w:w="800"/>
        <w:gridCol w:w="950"/>
        <w:gridCol w:w="962"/>
        <w:gridCol w:w="920"/>
      </w:tblGrid>
      <w:tr w:rsidR="00455A15" w:rsidRPr="00455A15" w14:paraId="269E459E" w14:textId="77777777" w:rsidTr="00455A15">
        <w:trPr>
          <w:trHeight w:val="280"/>
        </w:trPr>
        <w:tc>
          <w:tcPr>
            <w:tcW w:w="7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0392" w14:textId="77777777" w:rsidR="00455A15" w:rsidRPr="00455A15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2. Different abundance mRNA, miRNA and lncRNA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B687" w14:textId="77777777" w:rsidR="00455A15" w:rsidRPr="00455A15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55A15" w:rsidRPr="00455A15" w14:paraId="0F0E2E38" w14:textId="77777777" w:rsidTr="00455A15">
        <w:trPr>
          <w:trHeight w:val="56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1797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ID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C2F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C(HBV/CTL) or log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C(ICP/CTL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1CB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1974" w14:textId="1CB4F5C9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764F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5EE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NA typ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26C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609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ssue</w:t>
            </w:r>
          </w:p>
        </w:tc>
      </w:tr>
      <w:tr w:rsidR="00455A15" w:rsidRPr="00455A15" w14:paraId="68430DA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E34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DD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7D7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EAB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70A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77A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6DE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</w:tr>
      <w:tr w:rsidR="00455A15" w:rsidRPr="00455A15" w14:paraId="3FE68E2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1F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F4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7BB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61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01D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947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2AC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4D8477EA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4BC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260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A36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62A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A2A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337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080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570040A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2C8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56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9BF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4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499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42C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CDB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AD8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835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322B75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FCC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614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F0A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237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825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678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50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EB4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FC1D19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3E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412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6A0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E12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D2B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3F2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578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6F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DE1E2C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030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PL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BD3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D8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C66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90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75D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C8D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a</w:t>
            </w:r>
          </w:p>
        </w:tc>
      </w:tr>
      <w:tr w:rsidR="00455A15" w:rsidRPr="00455A15" w14:paraId="715849A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BE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583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56E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9F4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4BF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650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5B9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5D6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D0EAF4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39D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1123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4F7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57F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0F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FFC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EA9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0A9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291A9F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E72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1885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966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32C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E71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4AD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22C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11D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ED361E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62E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4EC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E7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6B3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29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AA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9B7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23E98B6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57B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8A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4F0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1B2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903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5B0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E4D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64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30A25A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DE8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D10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61B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8C7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62B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A8E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14F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56A7D26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A28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B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0E1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A9B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0E5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95C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481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6EC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ECC3EDD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EA0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01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B6F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6E0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F6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810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666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71C1968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60E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55B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E2A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832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0D1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0AD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70E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6AD92E9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90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589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9E1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3D7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835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EE7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AAA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A70F0DD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751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9E7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D35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7D0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5A2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FB8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66A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5C168B1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04F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orf8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01F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AF4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152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60C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078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9EAE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F9452D6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01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orf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313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79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166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67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028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EFF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E1A110A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A48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YB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844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D0C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C14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B03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F0C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D5B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DF783E3" w14:textId="77777777" w:rsidTr="00455A15">
        <w:trPr>
          <w:trHeight w:val="56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AFF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1A1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7E2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5E3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291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F09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928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marrow</w:t>
            </w:r>
          </w:p>
        </w:tc>
      </w:tr>
      <w:tr w:rsidR="00455A15" w:rsidRPr="00455A15" w14:paraId="4C3FE80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67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3AF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B75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80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D21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7C8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004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296203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49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27D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1FB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ADE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5B2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C86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A88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064A03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0FD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4D0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F04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00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61B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717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915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24A700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95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19F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0BE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571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FF0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51B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7865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2A760C4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B3D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D28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ED3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600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CEB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A71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D7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355EE8C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10B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ST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7B0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6BB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6A2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359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85C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F08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8EA584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E8F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1B3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4F7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5D3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46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F43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B8A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3E3C08C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4AF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B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495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21C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148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E5A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D4E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D289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09BB4C1A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340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NP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DA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A83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40F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39E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CAD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E92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A8603AD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496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D01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426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0B7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8CF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ED2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B4D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047D0F4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FBC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N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06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D41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01A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2D9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EB3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BCB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5A34F2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CDB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TN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EAE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B96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052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92D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F3E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2FE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296D3F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6D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TN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7DB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EB5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26D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10A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AA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4D3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0A65194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03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CC6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A4F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B8B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5EC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123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19F3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F2D17D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8E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X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027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231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E20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002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BB9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F91E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609F06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8E6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7E2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605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5F4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8AF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239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13DB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AA79CA7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2FA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2FE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459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B76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8BB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D16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77A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F73C0B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96D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D7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EDD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C63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4B9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FC5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468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E1153C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5F1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6A1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D14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26A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B6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AFB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ED8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21851C8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613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AM13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55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92B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00E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348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B32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C64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32E8B0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801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71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DC8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0FA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F64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94D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67D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1AC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68EB00D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741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72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52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98E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F99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918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39F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9D7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CF8EE94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CA0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31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D68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CB5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CCE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97E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8A2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D9B109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6E6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EF3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A2C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2E7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6F5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037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DD1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0F1671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BBF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9CC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075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73B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CDD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683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2D5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98B1514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6F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CC7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ABF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32C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3AF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BA0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684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7F96415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7D5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D56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F09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783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D78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325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786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7088C79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8CD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6B8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D5D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4AA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052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EDB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FD5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0EBA920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E54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5F0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97D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FC3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7D6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9D1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0A5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189AF2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225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T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FB0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88E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74C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1FD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CA5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C8D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CB9F2F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5D3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A5A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D02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562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2F9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9A8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413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D8353CA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A2C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771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8BC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D90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3CD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90E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A9C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</w:tr>
      <w:tr w:rsidR="00455A15" w:rsidRPr="00455A15" w14:paraId="325FDFB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3DD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M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D8D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70E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0C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58E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8E4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228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</w:tr>
      <w:tr w:rsidR="00455A15" w:rsidRPr="00455A15" w14:paraId="0759C8E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7CE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A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014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428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110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220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152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D2BE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7501C91" w14:textId="77777777" w:rsidTr="00455A15">
        <w:trPr>
          <w:trHeight w:val="56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488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E0C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BAB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D8B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F2D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00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163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eletal muscle</w:t>
            </w:r>
          </w:p>
        </w:tc>
      </w:tr>
      <w:tr w:rsidR="00455A15" w:rsidRPr="00455A15" w14:paraId="06E2BA4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9F5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F2E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EB0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343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4FE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A7D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681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06E12767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2F1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N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D53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272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AEE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96F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2AB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66FF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FCBB9BA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4C6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2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9E7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80D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650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364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03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7B08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6E17EF1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057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2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5BF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A8A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6A1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4F1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476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D03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62B50076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99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2b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B8D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636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48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66A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B6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646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0BAB72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936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a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66E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AA5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1C2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0B3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D03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C81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54AF2A4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3D3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2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153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BB5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23C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BE8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C34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1F2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59209A25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49A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2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8D5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132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A31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C1F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00A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140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5F2F234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5C3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4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EE4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893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DD6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0ED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E27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987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67D70C24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873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7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D41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B1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971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398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951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301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1751A26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B1D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5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937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40E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B83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C47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EDE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C87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62B810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285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c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EA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29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154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9DE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C2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2B8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636A935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774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00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01C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724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D38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EC6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250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54FE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</w:tr>
      <w:tr w:rsidR="00455A15" w:rsidRPr="00455A15" w14:paraId="72D64FF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25C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c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2C3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F2C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B01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215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0A2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A54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73AA527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636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D6D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B1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22E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C47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4E4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3C0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</w:tr>
      <w:tr w:rsidR="00455A15" w:rsidRPr="00455A15" w14:paraId="6E31D8F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884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239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587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224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DA9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086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5C0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</w:tr>
      <w:tr w:rsidR="00455A15" w:rsidRPr="00455A15" w14:paraId="3C8CD136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E3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799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D36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C53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361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77F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DDD3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81AE01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E7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0FB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1FD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D12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832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B79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648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</w:tr>
      <w:tr w:rsidR="00455A15" w:rsidRPr="00455A15" w14:paraId="2F0F668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A3F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53D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2FA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FD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A2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8F4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B86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</w:tr>
      <w:tr w:rsidR="00455A15" w:rsidRPr="00455A15" w14:paraId="66786DB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750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33b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7C0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22A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97F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976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4A1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73C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is</w:t>
            </w:r>
          </w:p>
        </w:tc>
      </w:tr>
      <w:tr w:rsidR="00455A15" w:rsidRPr="00455A15" w14:paraId="7F1EC6F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008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3E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B15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3D6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91A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635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7E87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0FC601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F85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AA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17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3D3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7A5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6CD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224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3E3D55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A80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5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AFF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832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42A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4E8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F07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6B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31E68D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7B8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5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821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DE6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6BC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F1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97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28E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C91ACE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4B9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866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E90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493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D27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195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E17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AD562F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305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00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7C6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675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7D9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4BB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7B9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E35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DCED8A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909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9a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DC6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FB9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C05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FC5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FE7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A33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</w:tr>
      <w:tr w:rsidR="00455A15" w:rsidRPr="00455A15" w14:paraId="7F438FB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8BE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1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2C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C5F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713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FE1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66E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0AA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6E70A75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963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85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302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E08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4FA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5A2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FD3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A3D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840FD7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E9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-miR-574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841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6F3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988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3D1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C71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A88D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3986A2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C7C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A3B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54F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504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ED9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65C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D4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BD135D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5DE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03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4A0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4A4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191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453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5D1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7DF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81746D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63C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05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7C7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E3C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4CF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52A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110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17C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804D28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80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4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DD2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06F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204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C5F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78D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76F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AFC52B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606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a-1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53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2C2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EA1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869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FE5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066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B2394B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2FC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9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0F3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FCC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612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551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015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EE6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wel</w:t>
            </w:r>
          </w:p>
        </w:tc>
      </w:tr>
      <w:tr w:rsidR="00455A15" w:rsidRPr="00455A15" w14:paraId="5CE63FF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621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TK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7F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547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FBC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AAA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ACB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156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5A20DD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FD9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033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420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DED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3DE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295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386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42B09F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110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44C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B3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B4D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820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61C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6A4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778699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69A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F1F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05B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48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A72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144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C4F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FEB816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67E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SEC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E7C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957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87D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36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DA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BD3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005AF6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375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R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0C4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042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7D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949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7A1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57C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6238DD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DB1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67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A3B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98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15A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38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279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285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3E8126A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50D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539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B6D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96D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90C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CD4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22D1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7FE0C2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2C9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47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C27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335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5D9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256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899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01C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D2F5DE6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4FF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C29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8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063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C41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E10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628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8E5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C73BCF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31C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R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3E1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C4E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D0B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498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D2A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68F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B9CA67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7B5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648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067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87C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A06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B26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163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F02C5E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6B2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X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0F3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2B6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76D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017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643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01E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612F38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C1D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1A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CCC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35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361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CCB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EAE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C39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E8504C4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D41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C-AS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6F5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03F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1C4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B79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6F5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174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37F6B4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A45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DFA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8E3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DD4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81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637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889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431ACA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A67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9EE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55D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FDD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F2E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556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FC9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82681A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87C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HFD2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080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D95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2A7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BA5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F5D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245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98378E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ED6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NR2L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C34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A21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B0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E8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DF9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CCA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113FD3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3C0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NR2L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70F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961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76E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41A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41B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DD1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</w:tr>
      <w:tr w:rsidR="00455A15" w:rsidRPr="00455A15" w14:paraId="54DDD5E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3D5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NR2L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C9C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F63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59B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B55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975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97D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</w:tr>
      <w:tr w:rsidR="00455A15" w:rsidRPr="00455A15" w14:paraId="097CD52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333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NR2L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E00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393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2C2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C17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8CD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8D6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900C95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46D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NR2L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2BE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2FC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F6F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CCA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E11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EE5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031C7A4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94C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NR2L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85A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94E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683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E67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FB5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BEC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3D105F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8EE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AL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3A3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3ED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0C9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612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274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8A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2F7E237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B25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2-AS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5C0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1B8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29F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CDD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131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2C9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A70BA4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42C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CD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B9B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30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128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9A8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5D4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28A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E03839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27C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DBA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A35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C66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504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C57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D12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15AA81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F6D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D1P6-NPIPP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DFE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A12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1A0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55B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FE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47A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8E0633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EBA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G4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2E7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872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1A5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665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B12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23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38D6B67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34D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MA8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782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6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F5E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17B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0F1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BAF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BA1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8FC0E9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3BF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3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3BA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AC0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DA1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720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FAE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C4D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AAD9507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E62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ER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74A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237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119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4A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CAB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6A1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BD4BA1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E88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ER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C18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47D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DC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27A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154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21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048621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445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0BB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F95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95B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7B8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7D7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805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6D7E57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206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L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595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992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384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C8F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AF6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FBA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04A5D6C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025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42E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D28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A3F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1E8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458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80F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0CB01A5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BB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FAB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7F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C22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475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4B3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8E8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8786697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1C0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C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8F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ECD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F48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C5E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8B2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24E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283B1DB6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A34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586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21D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2F1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2E0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019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787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2A2693F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969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505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BF1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0E9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1E3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93F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F89B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A1A165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923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TD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48C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DD9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D79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393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7EE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298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320E5706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B9D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F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C24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EEC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A2C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C5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A9D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A626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DE3DAB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504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OR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92F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8E8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FD9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BCE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D53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7D0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E4C9535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9DA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330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8CC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AA4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5D4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223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F856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45ADF02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EA3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49A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4C7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C30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AE1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9E9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D2C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8E08A87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787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8A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34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0EE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4CD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CD2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DE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40C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470E966B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54A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1A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7A6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B4E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3E8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08B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7E1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01A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18141E5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564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1A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69C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5A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C2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8CF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D18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04A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42C908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CAE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E7A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5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3B0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4B8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AD1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5CB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E71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</w:t>
            </w:r>
          </w:p>
        </w:tc>
      </w:tr>
      <w:tr w:rsidR="00455A15" w:rsidRPr="00455A15" w14:paraId="0CEE63FA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B0A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DAC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D14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4C5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4ED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A43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989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6092AE8D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365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EDF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08D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4B3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382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DD0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543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331437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38A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L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576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A97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355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0EC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407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D57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996FFC5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156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D19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023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1EA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4C2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544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2FC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E887FD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D75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T4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4BD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616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6E9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0C8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FB3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6AE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0C0CAE7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8B9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K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E42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D25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E8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BD0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A84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C96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8B24058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E59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D44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973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F65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73F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130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481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8FB1EAE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4D5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8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75C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C45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FE0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CDE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E67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8C1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001C15D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C84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2B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7E0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4AF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256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85F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E1E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CD0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51C44D70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B50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2B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6F6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ECE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567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090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F31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A79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516464A3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90E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2B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2E14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986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408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026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6229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A2C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455A15" w:rsidRPr="00455A15" w14:paraId="1355D9F1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B1D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2B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127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5FA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708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474D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3C9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9B8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5470D99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B503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HRF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125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CD8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9A4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ED3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12C6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0DD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1DA3FBAA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9E6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BP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4D4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71CE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D8B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6EAB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8AE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D37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4E9CE2F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646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4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8D5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5A11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0EE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72E7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E55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9AF2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55A15" w:rsidRPr="00455A15" w14:paraId="7FC8BEC2" w14:textId="77777777" w:rsidTr="00455A15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3E1F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1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0DC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F930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9B8C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4665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3FF8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FE8A" w14:textId="77777777" w:rsidR="00455A15" w:rsidRPr="00455A15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14:paraId="7DCF0AD2" w14:textId="77777777" w:rsidR="00455A15" w:rsidRPr="00455A15" w:rsidRDefault="00455A15">
      <w:pPr>
        <w:rPr>
          <w:rFonts w:ascii="Times New Roman" w:hAnsi="Times New Roman" w:cs="Times New Roman"/>
          <w:sz w:val="22"/>
        </w:rPr>
      </w:pPr>
    </w:p>
    <w:p w14:paraId="5E77FD93" w14:textId="491CD905" w:rsidR="00455A15" w:rsidRPr="00455A15" w:rsidRDefault="00455A15" w:rsidP="00455A15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W w:w="10484" w:type="dxa"/>
        <w:tblLook w:val="04A0" w:firstRow="1" w:lastRow="0" w:firstColumn="1" w:lastColumn="0" w:noHBand="0" w:noVBand="1"/>
      </w:tblPr>
      <w:tblGrid>
        <w:gridCol w:w="1798"/>
        <w:gridCol w:w="1442"/>
        <w:gridCol w:w="1442"/>
        <w:gridCol w:w="1442"/>
        <w:gridCol w:w="1336"/>
        <w:gridCol w:w="906"/>
        <w:gridCol w:w="1087"/>
        <w:gridCol w:w="1031"/>
      </w:tblGrid>
      <w:tr w:rsidR="00455A15" w:rsidRPr="00455A15" w14:paraId="2076963B" w14:textId="77777777" w:rsidTr="00455A15">
        <w:trPr>
          <w:trHeight w:val="281"/>
        </w:trPr>
        <w:tc>
          <w:tcPr>
            <w:tcW w:w="9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EDA" w14:textId="77777777" w:rsidR="00455A15" w:rsidRPr="00455A15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3. Clinical characteristics of subjects with HBV infection.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3EB" w14:textId="77777777" w:rsidR="00455A15" w:rsidRPr="00455A15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55A15" w:rsidRPr="00455A15" w14:paraId="33525ED8" w14:textId="77777777" w:rsidTr="00455A15">
        <w:trPr>
          <w:trHeight w:val="796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E105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5378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71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F83F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BV 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40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77FB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eAg</w:t>
            </w:r>
            <w:proofErr w:type="spellEnd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30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BD9A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eAg</w:t>
            </w:r>
            <w:proofErr w:type="spellEnd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0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91E9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(HBV </w:t>
            </w: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TL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7D25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eAg</w:t>
            </w:r>
            <w:proofErr w:type="spellEnd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+ </w:t>
            </w: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TL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DFA2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eAg</w:t>
            </w:r>
            <w:proofErr w:type="spellEnd"/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 </w:t>
            </w:r>
            <w:r w:rsidRPr="004559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4559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TL)</w:t>
            </w:r>
          </w:p>
        </w:tc>
      </w:tr>
      <w:tr w:rsidR="00455A15" w:rsidRPr="00455A15" w14:paraId="24FED0FD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D528A" w14:textId="5D8F2FDC" w:rsidR="00455A15" w:rsidRPr="00455923" w:rsidRDefault="00764F44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455A15"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ling GA (week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482A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8(±2.5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5FB2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6(±2.27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07B4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2(±2.1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54B0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7(±2.7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BF9E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FBD4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D583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</w:tr>
      <w:tr w:rsidR="00455A15" w:rsidRPr="00455A15" w14:paraId="0087DFD4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42F8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ivery GA (week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15CE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9(±0.68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5457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3(±2.84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58C6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8(±3.1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8973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49(±1.7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E41F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2E-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4AB6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78E-0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00A4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5E-09</w:t>
            </w:r>
          </w:p>
        </w:tc>
      </w:tr>
      <w:tr w:rsidR="00455A15" w:rsidRPr="00455A15" w14:paraId="261A4E25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26FC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 fetus (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7F69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(63.16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D0D6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(50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7E18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(4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3482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(8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44A7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9EE4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7105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</w:t>
            </w:r>
          </w:p>
        </w:tc>
      </w:tr>
      <w:tr w:rsidR="00455A15" w:rsidRPr="00455A15" w14:paraId="7049C095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49CE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ernal age (year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55F3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66(±3.6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23AB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1(±3.3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241E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27(±3.2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6740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6(±3.5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E5D8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18E-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7D3B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2307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7E-04</w:t>
            </w:r>
          </w:p>
        </w:tc>
      </w:tr>
      <w:tr w:rsidR="00455A15" w:rsidRPr="00455A15" w14:paraId="7588C18F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E0A7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-pregnancy BMI (kg/m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363B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74(±2.2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48AE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4(±3.19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2186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37(±3.5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E5E9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47(±1.8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F96E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D7F4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797D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5</w:t>
            </w:r>
          </w:p>
        </w:tc>
      </w:tr>
      <w:tr w:rsidR="00455A15" w:rsidRPr="00455A15" w14:paraId="43C93656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67C7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A (µmol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1C24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(±1.06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666C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(±3.43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26D8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(±2.4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0066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8(±5.0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309D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04E-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C73C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1DBC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455A15" w:rsidRPr="00455A15" w14:paraId="5D287BDA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6616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27B7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(±6.17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6502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8(±14.44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EBC0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7(±14.7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0C8D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(±12.85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5A7A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DEA2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40E-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C489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455A15" w:rsidRPr="00455A15" w14:paraId="4EA45BFD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4353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B0CE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2(±3.58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9AB5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2(±4.17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F0AC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77(±3.9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CB2E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2(±3.9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74C1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DD20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077E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0</w:t>
            </w:r>
          </w:p>
        </w:tc>
      </w:tr>
      <w:tr w:rsidR="00455A15" w:rsidRPr="00455A15" w14:paraId="1C43DEE1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9E3E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923C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3(±6.15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F7E9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8(±5.6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817C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(±5.8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544F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(±5.0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2EA5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4805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D668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</w:tr>
      <w:tr w:rsidR="00455A15" w:rsidRPr="00455A15" w14:paraId="2EB35765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A254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 (g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599F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17(±3.5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186E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17(±3.9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13FC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87(±3.1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7C84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07(±5.3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B0B4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BB70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A198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</w:tr>
      <w:tr w:rsidR="00455A15" w:rsidRPr="00455A15" w14:paraId="0ED04715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C8C7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4A13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4(±2.29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9B6D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31(±2.74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8133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(±2.6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73A1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44(±3.02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D6FD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5E-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81D8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204D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455A15" w:rsidRPr="00455A15" w14:paraId="298F1CC1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3B31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ulin (g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A579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4(±3.06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00F3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6(±3.56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430A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7(±3.3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C678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63(±3.9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CFB4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11DE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5D0F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</w:tr>
      <w:tr w:rsidR="00455A15" w:rsidRPr="00455A15" w14:paraId="66F4B4C7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EDD5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/Globuli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E72E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(±0.19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9E99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(±0.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34D7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(±0.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0125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(±0.2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B94D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955F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3D37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455A15" w:rsidRPr="00455A15" w14:paraId="560EA462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81EB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L-T (µmol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040C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1(±3.28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2FA3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5(±2.6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733C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3(±2.0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B356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2(±3.9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CD33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099B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4B63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</w:tr>
      <w:tr w:rsidR="00455A15" w:rsidRPr="00455A15" w14:paraId="4980F571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525FC" w14:textId="592BED4D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L-D (µmol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EFAF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(±1.4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F3F2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(±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5CDE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(±0.76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9B70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(±1.5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EFDF5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149E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C77E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455A15" w:rsidRPr="00455A15" w14:paraId="13286CAD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4DB0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 (mmol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443E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(±0.59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D1DE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(±0.58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1EB5B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(±0.5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EEF3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(±0.5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C76D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8BA41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E0B6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</w:tr>
      <w:tr w:rsidR="00455A15" w:rsidRPr="00455A15" w14:paraId="739365D7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DDEC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9098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18(±32.16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0777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7(±22.5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2B7E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3(±9.7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656A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(±37.6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681C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CC18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9078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:rsidR="00455A15" w:rsidRPr="00455A15" w14:paraId="569FE66B" w14:textId="77777777" w:rsidTr="00455A15">
        <w:trPr>
          <w:trHeight w:val="52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6DD17" w14:textId="59074884" w:rsidR="00455A15" w:rsidRPr="00455923" w:rsidRDefault="005F6489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455A15"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lesterol (mmol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CC27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2(±0.76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CA2CD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6(±0.9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E50F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9(±0.8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4D9F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(±0.8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9ADA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85F06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2443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455A15" w:rsidRPr="00455A15" w14:paraId="2A87F287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77B3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E35AE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(±0.37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E527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(±0.38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E7B8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(±0.3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654F2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(±0.3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58C7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ADF83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D919C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</w:tr>
      <w:tr w:rsidR="00455A15" w:rsidRPr="00455A15" w14:paraId="7B079186" w14:textId="77777777" w:rsidTr="00455A15">
        <w:trPr>
          <w:trHeight w:val="28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FEB40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0D7A9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(±0.67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E26F7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(±0.7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9B0E4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(±0.7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3E88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(±0.65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C6ABF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7E3DA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CDA18" w14:textId="77777777" w:rsidR="00455A15" w:rsidRPr="00455923" w:rsidRDefault="00455A15" w:rsidP="00455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</w:tr>
    </w:tbl>
    <w:p w14:paraId="700682F3" w14:textId="3C46F32E" w:rsidR="00455A15" w:rsidRPr="00455A15" w:rsidRDefault="00455A15" w:rsidP="00455A15">
      <w:pPr>
        <w:spacing w:line="480" w:lineRule="auto"/>
        <w:rPr>
          <w:rFonts w:ascii="Times New Roman" w:hAnsi="Times New Roman" w:cs="Times New Roman"/>
          <w:sz w:val="22"/>
        </w:rPr>
      </w:pPr>
      <w:r w:rsidRPr="00455A15">
        <w:rPr>
          <w:rFonts w:ascii="Times New Roman" w:hAnsi="Times New Roman" w:cs="Times New Roman"/>
          <w:sz w:val="22"/>
        </w:rPr>
        <w:t xml:space="preserve">Continuous variables were presented as mean ± SD. Categorical variables were presented as the frequency and proportion of patients in each category. </w:t>
      </w:r>
      <w:r w:rsidRPr="00455923">
        <w:rPr>
          <w:rFonts w:ascii="Times New Roman" w:hAnsi="Times New Roman" w:cs="Times New Roman"/>
          <w:i/>
          <w:iCs/>
          <w:sz w:val="22"/>
        </w:rPr>
        <w:t>P</w:t>
      </w:r>
      <w:r w:rsidRPr="00455A15">
        <w:rPr>
          <w:rFonts w:ascii="Times New Roman" w:hAnsi="Times New Roman" w:cs="Times New Roman"/>
          <w:sz w:val="22"/>
        </w:rPr>
        <w:t xml:space="preserve"> values were calculated using Fisher’s exact test for categorical variables and using Wilcoxon’s rank-sum test for continuous variables. GA, gestational age; BMI, body mass index; TBA, total biliary acid; ALT, alanine aminotransferase; AST, aspartate aminotransferase; GGT, γ-glutamyl transpeptidase; TP, total protein; BIL-T, total bilirubin; BIL-D, direct bilirubin; ALP, alkaline phosphatase; HDL, high-density lipoprotein; LDL, low-density lipoprotein.</w:t>
      </w:r>
    </w:p>
    <w:p w14:paraId="67FEE3DA" w14:textId="0239FB7F" w:rsidR="00455A15" w:rsidRPr="00455A15" w:rsidRDefault="00455A15" w:rsidP="00455A15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W w:w="8501" w:type="dxa"/>
        <w:tblLook w:val="04A0" w:firstRow="1" w:lastRow="0" w:firstColumn="1" w:lastColumn="0" w:noHBand="0" w:noVBand="1"/>
      </w:tblPr>
      <w:tblGrid>
        <w:gridCol w:w="3052"/>
        <w:gridCol w:w="2485"/>
        <w:gridCol w:w="2964"/>
      </w:tblGrid>
      <w:tr w:rsidR="00455A15" w:rsidRPr="00455A15" w14:paraId="716CFF27" w14:textId="77777777" w:rsidTr="00455A15">
        <w:trPr>
          <w:trHeight w:val="290"/>
        </w:trPr>
        <w:tc>
          <w:tcPr>
            <w:tcW w:w="8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0C34" w14:textId="77777777" w:rsidR="00455A15" w:rsidRPr="00455A15" w:rsidRDefault="00455A15" w:rsidP="00455A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4. The performance of the ICP prediction model using </w:t>
            </w:r>
            <w:proofErr w:type="spellStart"/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f</w:t>
            </w:r>
            <w:proofErr w:type="spellEnd"/>
            <w:r w:rsidRPr="00455A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miRNA.</w:t>
            </w:r>
          </w:p>
        </w:tc>
      </w:tr>
      <w:tr w:rsidR="00455A15" w:rsidRPr="00455A15" w14:paraId="7594C360" w14:textId="77777777" w:rsidTr="00455A15">
        <w:trPr>
          <w:trHeight w:val="320"/>
        </w:trPr>
        <w:tc>
          <w:tcPr>
            <w:tcW w:w="30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57A51" w14:textId="0775C287" w:rsidR="00455A15" w:rsidRPr="00455A15" w:rsidRDefault="00764F44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set</w:t>
            </w:r>
          </w:p>
        </w:tc>
        <w:tc>
          <w:tcPr>
            <w:tcW w:w="2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7F13" w14:textId="4BB46EF6" w:rsidR="00455A15" w:rsidRPr="00455A15" w:rsidRDefault="00764F44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ining </w:t>
            </w:r>
            <w:r w:rsidR="00455A15"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2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1A2F0" w14:textId="6411BCDD" w:rsidR="00455A15" w:rsidRPr="00455A15" w:rsidRDefault="00764F44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idation </w:t>
            </w:r>
            <w:r w:rsidR="00455A15"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</w:p>
        </w:tc>
      </w:tr>
      <w:tr w:rsidR="00455A15" w:rsidRPr="00455A15" w14:paraId="545B953A" w14:textId="77777777" w:rsidTr="00455A15">
        <w:trPr>
          <w:trHeight w:val="320"/>
        </w:trPr>
        <w:tc>
          <w:tcPr>
            <w:tcW w:w="3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8332F" w14:textId="178760E6" w:rsidR="00455A15" w:rsidRPr="00455A15" w:rsidRDefault="00764F44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ue </w:t>
            </w:r>
            <w:r w:rsidR="00455A15"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06EEA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BBC82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455A15" w:rsidRPr="00455A15" w14:paraId="084BB847" w14:textId="77777777" w:rsidTr="00455A15">
        <w:trPr>
          <w:trHeight w:val="320"/>
        </w:trPr>
        <w:tc>
          <w:tcPr>
            <w:tcW w:w="3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8AF48" w14:textId="3F9D1FA3" w:rsidR="00455A15" w:rsidRPr="00455A15" w:rsidRDefault="00764F44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se </w:t>
            </w:r>
            <w:r w:rsidR="00455A15"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93580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628E6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455A15" w:rsidRPr="00455A15" w14:paraId="5024940F" w14:textId="77777777" w:rsidTr="00455A15">
        <w:trPr>
          <w:trHeight w:val="320"/>
        </w:trPr>
        <w:tc>
          <w:tcPr>
            <w:tcW w:w="3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94286" w14:textId="09D38004" w:rsidR="00455A15" w:rsidRPr="00455A15" w:rsidRDefault="00764F44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se </w:t>
            </w:r>
            <w:r w:rsidR="00455A15"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9FA81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BE8F2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55A15" w:rsidRPr="00455A15" w14:paraId="67304281" w14:textId="77777777" w:rsidTr="00455A15">
        <w:trPr>
          <w:trHeight w:val="320"/>
        </w:trPr>
        <w:tc>
          <w:tcPr>
            <w:tcW w:w="3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0DEF0" w14:textId="11E2DE17" w:rsidR="00455A15" w:rsidRPr="00455A15" w:rsidRDefault="00764F44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ue </w:t>
            </w:r>
            <w:r w:rsidR="00455A15"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6EB7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50792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55A15" w:rsidRPr="00455A15" w14:paraId="653506C8" w14:textId="77777777" w:rsidTr="00455A15">
        <w:trPr>
          <w:trHeight w:val="320"/>
        </w:trPr>
        <w:tc>
          <w:tcPr>
            <w:tcW w:w="3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403B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0EA75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F47DF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455A15" w:rsidRPr="00455A15" w14:paraId="50412A1A" w14:textId="77777777" w:rsidTr="00455A15">
        <w:trPr>
          <w:trHeight w:val="320"/>
        </w:trPr>
        <w:tc>
          <w:tcPr>
            <w:tcW w:w="3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1F84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E444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F252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455A15" w:rsidRPr="00455A15" w14:paraId="489DF64D" w14:textId="77777777" w:rsidTr="00455A15">
        <w:trPr>
          <w:trHeight w:val="320"/>
        </w:trPr>
        <w:tc>
          <w:tcPr>
            <w:tcW w:w="3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8FA17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F2B9B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8BED6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455A15" w:rsidRPr="00455A15" w14:paraId="0C2E7C98" w14:textId="77777777" w:rsidTr="00455A15">
        <w:trPr>
          <w:trHeight w:val="320"/>
        </w:trPr>
        <w:tc>
          <w:tcPr>
            <w:tcW w:w="3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CAA7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14AF9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184A" w14:textId="77777777" w:rsidR="00455A15" w:rsidRPr="00455A15" w:rsidRDefault="00455A15" w:rsidP="00455A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A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</w:tbl>
    <w:p w14:paraId="6EADAFB2" w14:textId="77777777" w:rsidR="00455A15" w:rsidRPr="00455A15" w:rsidRDefault="00455A15">
      <w:pPr>
        <w:rPr>
          <w:rFonts w:ascii="Times New Roman" w:hAnsi="Times New Roman" w:cs="Times New Roman"/>
          <w:sz w:val="22"/>
        </w:rPr>
      </w:pPr>
    </w:p>
    <w:p w14:paraId="0F10A09C" w14:textId="77777777" w:rsidR="00455A15" w:rsidRPr="00455A15" w:rsidRDefault="00455A15">
      <w:pPr>
        <w:rPr>
          <w:rFonts w:ascii="Times New Roman" w:hAnsi="Times New Roman" w:cs="Times New Roman"/>
          <w:sz w:val="22"/>
        </w:rPr>
      </w:pPr>
    </w:p>
    <w:sectPr w:rsidR="00455A15" w:rsidRPr="00455A15" w:rsidSect="00455A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7D065" w14:textId="77777777" w:rsidR="000F6E21" w:rsidRDefault="000F6E21" w:rsidP="00455A15">
      <w:r>
        <w:separator/>
      </w:r>
    </w:p>
  </w:endnote>
  <w:endnote w:type="continuationSeparator" w:id="0">
    <w:p w14:paraId="7B3E5DD1" w14:textId="77777777" w:rsidR="000F6E21" w:rsidRDefault="000F6E21" w:rsidP="00455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F1AD4" w14:textId="77777777" w:rsidR="000F6E21" w:rsidRDefault="000F6E21" w:rsidP="00455A15">
      <w:r>
        <w:separator/>
      </w:r>
    </w:p>
  </w:footnote>
  <w:footnote w:type="continuationSeparator" w:id="0">
    <w:p w14:paraId="070D2DCD" w14:textId="77777777" w:rsidR="000F6E21" w:rsidRDefault="000F6E21" w:rsidP="00455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NDOztDQxNjA0MDZQ0lEKTi0uzszPAykwqgUASajCQSwAAAA="/>
  </w:docVars>
  <w:rsids>
    <w:rsidRoot w:val="00994136"/>
    <w:rsid w:val="000F6E21"/>
    <w:rsid w:val="00424912"/>
    <w:rsid w:val="00455923"/>
    <w:rsid w:val="00455A15"/>
    <w:rsid w:val="00595349"/>
    <w:rsid w:val="005F6489"/>
    <w:rsid w:val="00764F44"/>
    <w:rsid w:val="00887C96"/>
    <w:rsid w:val="008B1B0A"/>
    <w:rsid w:val="00994136"/>
    <w:rsid w:val="00AE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C36EA"/>
  <w15:chartTrackingRefBased/>
  <w15:docId w15:val="{B266C198-0E0D-437E-A34F-BB416960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1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55A1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55A15"/>
    <w:rPr>
      <w:color w:val="954F72"/>
      <w:u w:val="single"/>
    </w:rPr>
  </w:style>
  <w:style w:type="paragraph" w:customStyle="1" w:styleId="msonormal0">
    <w:name w:val="msonormal"/>
    <w:basedOn w:val="a"/>
    <w:rsid w:val="00455A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55A1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55A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55A1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55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455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55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55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455A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55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55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55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55A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AE5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900</Words>
  <Characters>10836</Characters>
  <Application>Microsoft Office Word</Application>
  <DocSecurity>0</DocSecurity>
  <Lines>90</Lines>
  <Paragraphs>25</Paragraphs>
  <ScaleCrop>false</ScaleCrop>
  <Company/>
  <LinksUpToDate>false</LinksUpToDate>
  <CharactersWithSpaces>1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井花(Jinghua Sun)</dc:creator>
  <cp:keywords/>
  <dc:description/>
  <cp:lastModifiedBy>孙井花(Jinghua Sun)</cp:lastModifiedBy>
  <cp:revision>5</cp:revision>
  <dcterms:created xsi:type="dcterms:W3CDTF">2023-08-07T02:53:00Z</dcterms:created>
  <dcterms:modified xsi:type="dcterms:W3CDTF">2023-08-08T03:08:00Z</dcterms:modified>
</cp:coreProperties>
</file>